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06E" w:rsidRPr="00B7706E" w:rsidRDefault="00B7706E" w:rsidP="00B7706E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B7706E">
        <w:rPr>
          <w:rFonts w:ascii="Calibri" w:eastAsia="Calibri" w:hAnsi="Calibri" w:cs="Calibri"/>
          <w:b/>
          <w:lang w:val="en-US"/>
        </w:rPr>
        <w:t>S5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B7706E">
        <w:rPr>
          <w:rFonts w:ascii="Calibri" w:eastAsia="Calibri" w:hAnsi="Calibri" w:cs="Calibri"/>
          <w:b/>
          <w:lang w:val="en-US"/>
        </w:rPr>
        <w:t xml:space="preserve">:  </w:t>
      </w:r>
      <w:r w:rsidRPr="00B7706E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B7706E">
        <w:rPr>
          <w:rFonts w:ascii="Calibri" w:eastAsia="Calibri" w:hAnsi="Calibri" w:cs="Calibri"/>
          <w:lang w:val="en-US"/>
        </w:rPr>
        <w:t>Mapuche</w:t>
      </w:r>
      <w:proofErr w:type="spellEnd"/>
      <w:r w:rsidRPr="00B7706E">
        <w:rPr>
          <w:rFonts w:ascii="Calibri" w:eastAsia="Calibri" w:hAnsi="Calibri" w:cs="Calibri"/>
          <w:lang w:val="en-US"/>
        </w:rPr>
        <w:t>, Aymara, European and African ancestry proportions due to diseases of the respiratory system.</w:t>
      </w:r>
    </w:p>
    <w:p w:rsidR="00B7706E" w:rsidRPr="00B7706E" w:rsidRDefault="00B7706E" w:rsidP="00B7706E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0"/>
        <w:gridCol w:w="3974"/>
        <w:gridCol w:w="606"/>
        <w:gridCol w:w="507"/>
        <w:gridCol w:w="505"/>
        <w:gridCol w:w="505"/>
        <w:gridCol w:w="586"/>
        <w:gridCol w:w="508"/>
        <w:gridCol w:w="505"/>
        <w:gridCol w:w="505"/>
        <w:gridCol w:w="586"/>
        <w:gridCol w:w="508"/>
        <w:gridCol w:w="505"/>
        <w:gridCol w:w="505"/>
        <w:gridCol w:w="586"/>
        <w:gridCol w:w="505"/>
        <w:gridCol w:w="505"/>
        <w:gridCol w:w="505"/>
        <w:gridCol w:w="586"/>
        <w:gridCol w:w="508"/>
        <w:gridCol w:w="505"/>
        <w:gridCol w:w="505"/>
        <w:gridCol w:w="586"/>
      </w:tblGrid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09-1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nfluenza and pneumo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9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1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Influenza, virus not ident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1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Viral pneumonia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1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Bacterial pneumonia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1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Pneumonia, organism unspec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2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20-2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acute lower respiratory infectio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2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Acute bronch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40-4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Chronic lower respiratory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7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ronchitis, not specified as acute or chronic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Unspecified chronic bronch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7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Emphyse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chronic obstructive pulmonary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4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Asth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Status </w:t>
            </w:r>
            <w:proofErr w:type="spellStart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sthmaticus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4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ronchiecta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60-7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ung diseases due to external agent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9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.2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4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6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Pneumoconiosis due to dust containing silic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7.1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.8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.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6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Pneumonitis due to solids and liquid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</w:tr>
    </w:tbl>
    <w:p w:rsidR="00B7706E" w:rsidRPr="00B7706E" w:rsidRDefault="00B7706E" w:rsidP="00B7706E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B7706E" w:rsidRPr="00B7706E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B7706E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B7706E" w:rsidRPr="00B7706E" w:rsidRDefault="00B7706E" w:rsidP="00B7706E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B7706E">
        <w:rPr>
          <w:rFonts w:ascii="Calibri" w:eastAsia="Calibri" w:hAnsi="Calibri" w:cs="Calibri"/>
          <w:b/>
          <w:lang w:val="en-US"/>
        </w:rPr>
        <w:lastRenderedPageBreak/>
        <w:t>S5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B7706E">
        <w:rPr>
          <w:rFonts w:ascii="Calibri" w:eastAsia="Calibri" w:hAnsi="Calibri" w:cs="Calibri"/>
          <w:b/>
          <w:lang w:val="en-US"/>
        </w:rPr>
        <w:t xml:space="preserve"> (</w:t>
      </w:r>
      <w:proofErr w:type="spellStart"/>
      <w:r w:rsidRPr="00B7706E">
        <w:rPr>
          <w:rFonts w:ascii="Calibri" w:eastAsia="Calibri" w:hAnsi="Calibri" w:cs="Calibri"/>
          <w:b/>
          <w:lang w:val="en-US"/>
        </w:rPr>
        <w:t>cont</w:t>
      </w:r>
      <w:proofErr w:type="spellEnd"/>
      <w:r w:rsidRPr="00B7706E">
        <w:rPr>
          <w:rFonts w:ascii="Calibri" w:eastAsia="Calibri" w:hAnsi="Calibri" w:cs="Calibri"/>
          <w:b/>
          <w:lang w:val="en-US"/>
        </w:rPr>
        <w:t xml:space="preserve">):  </w:t>
      </w:r>
      <w:r w:rsidRPr="00B7706E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B7706E">
        <w:rPr>
          <w:rFonts w:ascii="Calibri" w:eastAsia="Calibri" w:hAnsi="Calibri" w:cs="Calibri"/>
          <w:lang w:val="en-US"/>
        </w:rPr>
        <w:t>Mapuche</w:t>
      </w:r>
      <w:proofErr w:type="spellEnd"/>
      <w:r w:rsidRPr="00B7706E">
        <w:rPr>
          <w:rFonts w:ascii="Calibri" w:eastAsia="Calibri" w:hAnsi="Calibri" w:cs="Calibri"/>
          <w:lang w:val="en-US"/>
        </w:rPr>
        <w:t>, Aymara, European and African ancestry proportions due to diseases of the respiratory system.</w:t>
      </w:r>
    </w:p>
    <w:p w:rsidR="00B7706E" w:rsidRPr="00B7706E" w:rsidRDefault="00B7706E" w:rsidP="00B7706E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78"/>
      </w:tblGrid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0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B7706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80-8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Other respiratory diseases principally affecting the </w:t>
            </w:r>
            <w:proofErr w:type="spellStart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nterstitium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1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6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8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Pulmonary </w:t>
            </w:r>
            <w:proofErr w:type="spellStart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edema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0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8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Other interstitial pulmonary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69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9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85-8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uppurative</w:t>
            </w:r>
            <w:proofErr w:type="spellEnd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nd necrotic conditions of lower respiratory tract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3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8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Abscess of lung and mediastin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8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8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</w:t>
            </w:r>
            <w:proofErr w:type="spellStart"/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Pyothorax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5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90-9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diseases of pleur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3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9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Pleural effusion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3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J95-9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diseases of the respiratory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1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9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Respiratory failure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0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B7706E" w:rsidRPr="00B7706E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J9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06E" w:rsidRPr="00B7706E" w:rsidRDefault="00B7706E" w:rsidP="00B770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 Other respiratory disorder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1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706E" w:rsidRPr="00B7706E" w:rsidRDefault="00B7706E" w:rsidP="00B77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B770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</w:tr>
    </w:tbl>
    <w:p w:rsidR="004F6634" w:rsidRPr="00B7706E" w:rsidRDefault="00B7706E">
      <w:pPr>
        <w:rPr>
          <w:lang w:val="en-US"/>
        </w:rPr>
      </w:pPr>
      <w:r w:rsidRPr="00B7706E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B7706E" w:rsidSect="00B7706E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0133"/>
    <w:multiLevelType w:val="hybridMultilevel"/>
    <w:tmpl w:val="1610DA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343C7"/>
    <w:multiLevelType w:val="hybridMultilevel"/>
    <w:tmpl w:val="BBAAFD0E"/>
    <w:lvl w:ilvl="0" w:tplc="43661A14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06E"/>
    <w:rsid w:val="00AC2193"/>
    <w:rsid w:val="00B7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B770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B7706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B7706E"/>
  </w:style>
  <w:style w:type="paragraph" w:styleId="Sprechblasentext">
    <w:name w:val="Balloon Text"/>
    <w:basedOn w:val="Standard"/>
    <w:link w:val="SprechblasentextZchn"/>
    <w:uiPriority w:val="99"/>
    <w:semiHidden/>
    <w:rsid w:val="00B7706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706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B7706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B7706E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70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706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706E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70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706E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7706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B7706E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B7706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B7706E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B7706E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B7706E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B770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7706E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B7706E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B7706E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B7706E"/>
    <w:pPr>
      <w:spacing w:after="100"/>
      <w:ind w:left="440"/>
    </w:pPr>
    <w:rPr>
      <w:rFonts w:eastAsia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B770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B7706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B7706E"/>
  </w:style>
  <w:style w:type="paragraph" w:styleId="Sprechblasentext">
    <w:name w:val="Balloon Text"/>
    <w:basedOn w:val="Standard"/>
    <w:link w:val="SprechblasentextZchn"/>
    <w:uiPriority w:val="99"/>
    <w:semiHidden/>
    <w:rsid w:val="00B7706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706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B7706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B7706E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70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706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706E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70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706E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7706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B7706E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B7706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B7706E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B7706E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B7706E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B770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7706E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B7706E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B7706E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B7706E"/>
    <w:pPr>
      <w:spacing w:after="100"/>
      <w:ind w:left="440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7</Words>
  <Characters>4899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5:00Z</dcterms:created>
  <dcterms:modified xsi:type="dcterms:W3CDTF">2017-05-01T16:26:00Z</dcterms:modified>
</cp:coreProperties>
</file>